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C4D14" w14:textId="77777777" w:rsidR="00E5752F" w:rsidRDefault="00E5752F" w:rsidP="00E5752F">
      <w:pPr>
        <w:rPr>
          <w:i/>
          <w:u w:val="single"/>
          <w:lang w:val="en-GB"/>
        </w:rPr>
      </w:pPr>
      <w:r>
        <w:rPr>
          <w:b/>
          <w:sz w:val="32"/>
          <w:szCs w:val="32"/>
          <w:lang w:val="en-GB"/>
        </w:rPr>
        <w:t xml:space="preserve">SI5. Survey #5. </w:t>
      </w:r>
      <w:r w:rsidRPr="00DC2E4A">
        <w:rPr>
          <w:bCs/>
          <w:sz w:val="32"/>
          <w:szCs w:val="32"/>
          <w:lang w:val="en-GB"/>
        </w:rPr>
        <w:t xml:space="preserve">Survey on patient reported outcomes completed by patient after </w:t>
      </w:r>
      <w:r>
        <w:rPr>
          <w:bCs/>
          <w:sz w:val="32"/>
          <w:szCs w:val="32"/>
          <w:lang w:val="en-GB"/>
        </w:rPr>
        <w:t>post-natal care visit</w:t>
      </w:r>
    </w:p>
    <w:p w14:paraId="58E5CB82" w14:textId="77777777" w:rsidR="00E5752F" w:rsidRDefault="00E5752F" w:rsidP="00E5752F">
      <w:pPr>
        <w:rPr>
          <w:i/>
          <w:u w:val="single"/>
          <w:lang w:val="en-GB"/>
        </w:rPr>
      </w:pPr>
    </w:p>
    <w:tbl>
      <w:tblPr>
        <w:tblStyle w:val="TableGrid"/>
        <w:tblW w:w="9216" w:type="dxa"/>
        <w:tbl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blBorders>
        <w:tblLook w:val="04A0" w:firstRow="1" w:lastRow="0" w:firstColumn="1" w:lastColumn="0" w:noHBand="0" w:noVBand="1"/>
      </w:tblPr>
      <w:tblGrid>
        <w:gridCol w:w="2178"/>
        <w:gridCol w:w="7038"/>
      </w:tblGrid>
      <w:tr w:rsidR="00E5752F" w:rsidRPr="003B787D" w14:paraId="6CD4DC49" w14:textId="77777777" w:rsidTr="007E2779">
        <w:tc>
          <w:tcPr>
            <w:tcW w:w="2178" w:type="dxa"/>
            <w:shd w:val="clear" w:color="auto" w:fill="4472C4" w:themeFill="accent1"/>
          </w:tcPr>
          <w:p w14:paraId="02BD32D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2F550CB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ubstance use tobacco</w:t>
            </w:r>
          </w:p>
        </w:tc>
      </w:tr>
      <w:tr w:rsidR="00E5752F" w:rsidRPr="003B787D" w14:paraId="30562B77" w14:textId="77777777" w:rsidTr="007E2779">
        <w:tc>
          <w:tcPr>
            <w:tcW w:w="2178" w:type="dxa"/>
          </w:tcPr>
          <w:p w14:paraId="3D13C246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3A10C4AE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Tobacco use during pregnancy </w:t>
            </w:r>
          </w:p>
        </w:tc>
      </w:tr>
      <w:tr w:rsidR="00E5752F" w:rsidRPr="003B787D" w14:paraId="35D4950A" w14:textId="77777777" w:rsidTr="007E2779">
        <w:tc>
          <w:tcPr>
            <w:tcW w:w="2178" w:type="dxa"/>
          </w:tcPr>
          <w:p w14:paraId="74CE4F6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9C997E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4236CAC9" w14:textId="77777777" w:rsidTr="007E2779">
        <w:tc>
          <w:tcPr>
            <w:tcW w:w="2178" w:type="dxa"/>
          </w:tcPr>
          <w:p w14:paraId="3766759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0BA6E08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</w:t>
            </w:r>
          </w:p>
          <w:p w14:paraId="3B1C27FC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Yes</w:t>
            </w:r>
          </w:p>
        </w:tc>
      </w:tr>
      <w:tr w:rsidR="00E5752F" w:rsidRPr="003B787D" w14:paraId="24EF8406" w14:textId="77777777" w:rsidTr="007E2779">
        <w:tc>
          <w:tcPr>
            <w:tcW w:w="2178" w:type="dxa"/>
            <w:shd w:val="clear" w:color="auto" w:fill="4472C4" w:themeFill="accent1"/>
          </w:tcPr>
          <w:p w14:paraId="4B0E4B7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7E73361A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ubstance use drug</w:t>
            </w:r>
          </w:p>
        </w:tc>
      </w:tr>
      <w:tr w:rsidR="00E5752F" w:rsidRPr="003B787D" w14:paraId="08040EDC" w14:textId="77777777" w:rsidTr="007E2779">
        <w:tc>
          <w:tcPr>
            <w:tcW w:w="2178" w:type="dxa"/>
          </w:tcPr>
          <w:p w14:paraId="13A8A855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484E89AA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Drug use complicating the puerperium</w:t>
            </w:r>
          </w:p>
        </w:tc>
      </w:tr>
      <w:tr w:rsidR="00E5752F" w:rsidRPr="003B787D" w14:paraId="76D3843A" w14:textId="77777777" w:rsidTr="007E2779">
        <w:tc>
          <w:tcPr>
            <w:tcW w:w="2178" w:type="dxa"/>
          </w:tcPr>
          <w:p w14:paraId="1EBAC812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E9A0C37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6A46A33F" w14:textId="77777777" w:rsidTr="007E2779">
        <w:tc>
          <w:tcPr>
            <w:tcW w:w="2178" w:type="dxa"/>
          </w:tcPr>
          <w:p w14:paraId="2B8494C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84CDCA2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</w:t>
            </w:r>
          </w:p>
          <w:p w14:paraId="57B8DEC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Yes</w:t>
            </w:r>
          </w:p>
        </w:tc>
      </w:tr>
      <w:tr w:rsidR="00E5752F" w:rsidRPr="003B787D" w14:paraId="59FF2D02" w14:textId="77777777" w:rsidTr="007E2779">
        <w:tc>
          <w:tcPr>
            <w:tcW w:w="2178" w:type="dxa"/>
            <w:shd w:val="clear" w:color="auto" w:fill="4472C4" w:themeFill="accent1"/>
          </w:tcPr>
          <w:p w14:paraId="32F1A1D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7ADBB6C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ubstance use alcohol</w:t>
            </w:r>
          </w:p>
        </w:tc>
      </w:tr>
      <w:tr w:rsidR="00E5752F" w:rsidRPr="003B787D" w14:paraId="788C98D7" w14:textId="77777777" w:rsidTr="007E2779">
        <w:tc>
          <w:tcPr>
            <w:tcW w:w="2178" w:type="dxa"/>
          </w:tcPr>
          <w:p w14:paraId="2D6E7B5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027FB69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Alcohol use complicating the puerperium</w:t>
            </w:r>
          </w:p>
        </w:tc>
      </w:tr>
      <w:tr w:rsidR="00E5752F" w:rsidRPr="003B787D" w14:paraId="44FB3FA6" w14:textId="77777777" w:rsidTr="007E2779">
        <w:tc>
          <w:tcPr>
            <w:tcW w:w="2178" w:type="dxa"/>
          </w:tcPr>
          <w:p w14:paraId="44D07614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0C4EC57F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2CBF7B0A" w14:textId="77777777" w:rsidTr="007E2779">
        <w:tc>
          <w:tcPr>
            <w:tcW w:w="2178" w:type="dxa"/>
          </w:tcPr>
          <w:p w14:paraId="75C5AB14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B410E0F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</w:t>
            </w:r>
          </w:p>
          <w:p w14:paraId="49C52F96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Yes</w:t>
            </w:r>
          </w:p>
        </w:tc>
      </w:tr>
    </w:tbl>
    <w:p w14:paraId="48DFF78A" w14:textId="77777777" w:rsidR="00E5752F" w:rsidRPr="006D3B91" w:rsidRDefault="00E5752F" w:rsidP="00E5752F">
      <w:pPr>
        <w:rPr>
          <w:u w:val="single"/>
          <w:lang w:val="en-GB"/>
        </w:rPr>
      </w:pPr>
    </w:p>
    <w:tbl>
      <w:tblPr>
        <w:tblStyle w:val="TableGrid"/>
        <w:tblW w:w="9216" w:type="dxa"/>
        <w:tbl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single" w:sz="4" w:space="0" w:color="ED7D31" w:themeColor="accent2"/>
          <w:insideV w:val="single" w:sz="4" w:space="0" w:color="ED7D31" w:themeColor="accent2"/>
        </w:tblBorders>
        <w:tblLook w:val="04A0" w:firstRow="1" w:lastRow="0" w:firstColumn="1" w:lastColumn="0" w:noHBand="0" w:noVBand="1"/>
      </w:tblPr>
      <w:tblGrid>
        <w:gridCol w:w="2178"/>
        <w:gridCol w:w="7038"/>
      </w:tblGrid>
      <w:tr w:rsidR="00E5752F" w:rsidRPr="003B787D" w14:paraId="07882024" w14:textId="77777777" w:rsidTr="007E2779">
        <w:tc>
          <w:tcPr>
            <w:tcW w:w="2178" w:type="dxa"/>
            <w:shd w:val="clear" w:color="auto" w:fill="4472C4" w:themeFill="accent1"/>
          </w:tcPr>
          <w:p w14:paraId="532838DB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491A0D96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Incontinence screening question</w:t>
            </w:r>
          </w:p>
        </w:tc>
      </w:tr>
      <w:tr w:rsidR="00E5752F" w:rsidRPr="003B787D" w14:paraId="7B218927" w14:textId="77777777" w:rsidTr="007E2779">
        <w:tc>
          <w:tcPr>
            <w:tcW w:w="2178" w:type="dxa"/>
          </w:tcPr>
          <w:p w14:paraId="0C45C718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6BF3982B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In the past month, have you leaked urine, leaked stool or passed gas by accident?</w:t>
            </w:r>
          </w:p>
        </w:tc>
      </w:tr>
      <w:tr w:rsidR="00E5752F" w:rsidRPr="003B787D" w14:paraId="37BC1614" w14:textId="77777777" w:rsidTr="007E2779">
        <w:tc>
          <w:tcPr>
            <w:tcW w:w="2178" w:type="dxa"/>
          </w:tcPr>
          <w:p w14:paraId="50978DC9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6127322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24C8A75A" w14:textId="77777777" w:rsidTr="007E2779">
        <w:tc>
          <w:tcPr>
            <w:tcW w:w="2178" w:type="dxa"/>
          </w:tcPr>
          <w:p w14:paraId="45A7C62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506A55B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Yes, I leaked urine</w:t>
            </w:r>
          </w:p>
          <w:p w14:paraId="1A66E4C9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Yes, I leaked stool or passed gas by accident</w:t>
            </w:r>
          </w:p>
          <w:p w14:paraId="7863B94D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No, I did not leak urine, leak stool, or pass gas by accident</w:t>
            </w:r>
          </w:p>
        </w:tc>
      </w:tr>
      <w:tr w:rsidR="00E5752F" w:rsidRPr="003B787D" w14:paraId="6705E8E3" w14:textId="77777777" w:rsidTr="007E2779">
        <w:tc>
          <w:tcPr>
            <w:tcW w:w="2178" w:type="dxa"/>
            <w:shd w:val="clear" w:color="auto" w:fill="4472C4" w:themeFill="accent1"/>
          </w:tcPr>
          <w:p w14:paraId="40C8DC38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74B536D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1 of the ICIQ-SF</w:t>
            </w:r>
          </w:p>
        </w:tc>
      </w:tr>
      <w:tr w:rsidR="00E5752F" w:rsidRPr="003B787D" w14:paraId="60093F51" w14:textId="77777777" w:rsidTr="007E2779">
        <w:tc>
          <w:tcPr>
            <w:tcW w:w="2178" w:type="dxa"/>
          </w:tcPr>
          <w:p w14:paraId="68C4465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4CCC98A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leak urine?</w:t>
            </w:r>
          </w:p>
        </w:tc>
      </w:tr>
      <w:tr w:rsidR="00E5752F" w:rsidRPr="003B787D" w14:paraId="49108F2C" w14:textId="77777777" w:rsidTr="007E2779">
        <w:tc>
          <w:tcPr>
            <w:tcW w:w="2178" w:type="dxa"/>
          </w:tcPr>
          <w:p w14:paraId="5DCF01E8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Inclusion Criteria:</w:t>
            </w:r>
          </w:p>
        </w:tc>
        <w:tc>
          <w:tcPr>
            <w:tcW w:w="7038" w:type="dxa"/>
          </w:tcPr>
          <w:p w14:paraId="6989084E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*women scoring a 1 on INCONTSCREEN</w:t>
            </w:r>
          </w:p>
        </w:tc>
      </w:tr>
      <w:tr w:rsidR="00E5752F" w:rsidRPr="003B787D" w14:paraId="5026DCF3" w14:textId="77777777" w:rsidTr="007E2779">
        <w:tc>
          <w:tcPr>
            <w:tcW w:w="2178" w:type="dxa"/>
          </w:tcPr>
          <w:p w14:paraId="1B5167F9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D0E7EE5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3CD4CB8B" w14:textId="77777777" w:rsidTr="007E2779">
        <w:tc>
          <w:tcPr>
            <w:tcW w:w="2178" w:type="dxa"/>
          </w:tcPr>
          <w:p w14:paraId="7DF7343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0F9BD976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68F23A7D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about once a week or less often</w:t>
            </w:r>
          </w:p>
          <w:p w14:paraId="2FBAB736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two or three times a week</w:t>
            </w:r>
          </w:p>
          <w:p w14:paraId="2913586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about once a day</w:t>
            </w:r>
          </w:p>
          <w:p w14:paraId="663238D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several time a day</w:t>
            </w:r>
          </w:p>
          <w:p w14:paraId="2FBB3B0A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5 = all the time</w:t>
            </w:r>
          </w:p>
        </w:tc>
      </w:tr>
      <w:tr w:rsidR="00E5752F" w:rsidRPr="003B787D" w14:paraId="31E78647" w14:textId="77777777" w:rsidTr="007E2779">
        <w:tc>
          <w:tcPr>
            <w:tcW w:w="2178" w:type="dxa"/>
          </w:tcPr>
          <w:p w14:paraId="4A917654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9753E65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2 of the ICIQ-SF</w:t>
            </w:r>
          </w:p>
        </w:tc>
      </w:tr>
      <w:tr w:rsidR="00E5752F" w:rsidRPr="003B787D" w14:paraId="48ACB265" w14:textId="77777777" w:rsidTr="007E2779">
        <w:tc>
          <w:tcPr>
            <w:tcW w:w="2178" w:type="dxa"/>
          </w:tcPr>
          <w:p w14:paraId="1A17269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05312031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We would like to know how much urine you think leaks. How much urine do you usually leak (whether you wear protection or not)?</w:t>
            </w:r>
          </w:p>
        </w:tc>
      </w:tr>
      <w:tr w:rsidR="00E5752F" w:rsidRPr="003B787D" w14:paraId="6032CF3F" w14:textId="77777777" w:rsidTr="007E2779">
        <w:tc>
          <w:tcPr>
            <w:tcW w:w="2178" w:type="dxa"/>
          </w:tcPr>
          <w:p w14:paraId="2444A82E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8F4BE3B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6764427D" w14:textId="77777777" w:rsidTr="007E2779">
        <w:tc>
          <w:tcPr>
            <w:tcW w:w="2178" w:type="dxa"/>
          </w:tcPr>
          <w:p w14:paraId="1845A0C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2365DB8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ne</w:t>
            </w:r>
          </w:p>
          <w:p w14:paraId="3AB62ABE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a small amount</w:t>
            </w:r>
          </w:p>
          <w:p w14:paraId="79929F20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a moderate amount</w:t>
            </w:r>
          </w:p>
          <w:p w14:paraId="08EF823E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6 = a large amount</w:t>
            </w:r>
          </w:p>
        </w:tc>
      </w:tr>
      <w:tr w:rsidR="00E5752F" w:rsidRPr="003B787D" w14:paraId="1C9E2FFD" w14:textId="77777777" w:rsidTr="007E2779">
        <w:tc>
          <w:tcPr>
            <w:tcW w:w="2178" w:type="dxa"/>
          </w:tcPr>
          <w:p w14:paraId="0C579792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75E6D9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3 of the ICIQ-SF</w:t>
            </w:r>
          </w:p>
        </w:tc>
      </w:tr>
      <w:tr w:rsidR="00E5752F" w:rsidRPr="003B787D" w14:paraId="19759606" w14:textId="77777777" w:rsidTr="007E2779">
        <w:tc>
          <w:tcPr>
            <w:tcW w:w="2178" w:type="dxa"/>
          </w:tcPr>
          <w:p w14:paraId="7BA3CE5B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563063E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Overall, how much does leaking urine interfere with your everyday life? Please select a number between 0 (not at all) and 10 (a great deal).</w:t>
            </w:r>
          </w:p>
        </w:tc>
      </w:tr>
      <w:tr w:rsidR="00E5752F" w:rsidRPr="003B787D" w14:paraId="361A1FA4" w14:textId="77777777" w:rsidTr="007E2779">
        <w:tc>
          <w:tcPr>
            <w:tcW w:w="2178" w:type="dxa"/>
          </w:tcPr>
          <w:p w14:paraId="4F091662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AAC7BE7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271F8409" w14:textId="77777777" w:rsidTr="007E2779">
        <w:tc>
          <w:tcPr>
            <w:tcW w:w="2178" w:type="dxa"/>
          </w:tcPr>
          <w:p w14:paraId="233C9E70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6796E994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ot at all</w:t>
            </w:r>
          </w:p>
          <w:p w14:paraId="238BCA2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1</w:t>
            </w:r>
          </w:p>
          <w:p w14:paraId="44D61507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2</w:t>
            </w:r>
          </w:p>
          <w:p w14:paraId="63F17A7E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3</w:t>
            </w:r>
          </w:p>
          <w:p w14:paraId="41F5228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4</w:t>
            </w:r>
          </w:p>
          <w:p w14:paraId="743A0D9F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5 = 5</w:t>
            </w:r>
          </w:p>
          <w:p w14:paraId="72298DA3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6 = 6</w:t>
            </w:r>
          </w:p>
          <w:p w14:paraId="3F2B903D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lastRenderedPageBreak/>
              <w:t>7 = 7</w:t>
            </w:r>
          </w:p>
          <w:p w14:paraId="05494EE7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8 = 8</w:t>
            </w:r>
          </w:p>
          <w:p w14:paraId="6864A61E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9 = 9</w:t>
            </w:r>
          </w:p>
          <w:p w14:paraId="7845C18F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0 = a great deal</w:t>
            </w:r>
          </w:p>
        </w:tc>
      </w:tr>
      <w:tr w:rsidR="00E5752F" w:rsidRPr="003B787D" w14:paraId="0A54A841" w14:textId="77777777" w:rsidTr="007E2779">
        <w:tc>
          <w:tcPr>
            <w:tcW w:w="2178" w:type="dxa"/>
          </w:tcPr>
          <w:p w14:paraId="7F19151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004C4DE3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4 of the ICIQ-SF</w:t>
            </w:r>
          </w:p>
        </w:tc>
      </w:tr>
      <w:tr w:rsidR="00E5752F" w:rsidRPr="003B787D" w14:paraId="5A472C04" w14:textId="77777777" w:rsidTr="007E2779">
        <w:tc>
          <w:tcPr>
            <w:tcW w:w="2178" w:type="dxa"/>
          </w:tcPr>
          <w:p w14:paraId="6CC76E39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39DC7A2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When does urine leak?(Please tick all that apply to you).</w:t>
            </w:r>
          </w:p>
        </w:tc>
      </w:tr>
      <w:tr w:rsidR="00E5752F" w:rsidRPr="003B787D" w14:paraId="5B872BFD" w14:textId="77777777" w:rsidTr="007E2779">
        <w:tc>
          <w:tcPr>
            <w:tcW w:w="2178" w:type="dxa"/>
          </w:tcPr>
          <w:p w14:paraId="77708D56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3EB0E0F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41254ED7" w14:textId="77777777" w:rsidTr="007E2779">
        <w:tc>
          <w:tcPr>
            <w:tcW w:w="2178" w:type="dxa"/>
          </w:tcPr>
          <w:p w14:paraId="6BAF813E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46FE1CC9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Never - urine does not leak</w:t>
            </w:r>
          </w:p>
          <w:p w14:paraId="1DA32F33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before you can get to the toilet</w:t>
            </w:r>
          </w:p>
          <w:p w14:paraId="18568BC0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cough or sneeze</w:t>
            </w:r>
          </w:p>
          <w:p w14:paraId="4B3BFE8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are asleep</w:t>
            </w:r>
          </w:p>
          <w:p w14:paraId="57A00FE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are physically active/exercising</w:t>
            </w:r>
          </w:p>
          <w:p w14:paraId="328E033B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when you have finished urinating and are dressed</w:t>
            </w:r>
          </w:p>
          <w:p w14:paraId="0D1EB5C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for no obvious reason</w:t>
            </w:r>
          </w:p>
          <w:p w14:paraId="6E2FF70B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Leaks all the time</w:t>
            </w:r>
          </w:p>
        </w:tc>
      </w:tr>
      <w:tr w:rsidR="00E5752F" w:rsidRPr="003B787D" w14:paraId="05650BB4" w14:textId="77777777" w:rsidTr="007E2779">
        <w:tc>
          <w:tcPr>
            <w:tcW w:w="2178" w:type="dxa"/>
            <w:shd w:val="clear" w:color="auto" w:fill="4472C4" w:themeFill="accent1"/>
          </w:tcPr>
          <w:p w14:paraId="4F4E7309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0F9FED73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1 of Wexner</w:t>
            </w:r>
          </w:p>
        </w:tc>
      </w:tr>
      <w:tr w:rsidR="00E5752F" w:rsidRPr="003B787D" w14:paraId="50E29632" w14:textId="77777777" w:rsidTr="007E2779">
        <w:tc>
          <w:tcPr>
            <w:tcW w:w="2178" w:type="dxa"/>
          </w:tcPr>
          <w:p w14:paraId="107EB157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67660BE1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have accidents to solid, well-formed stool?</w:t>
            </w:r>
          </w:p>
        </w:tc>
      </w:tr>
      <w:tr w:rsidR="00E5752F" w:rsidRPr="003B787D" w14:paraId="7CE52DB2" w14:textId="77777777" w:rsidTr="007E2779">
        <w:tc>
          <w:tcPr>
            <w:tcW w:w="2178" w:type="dxa"/>
          </w:tcPr>
          <w:p w14:paraId="1FA8E5BE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D825AE1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5025842E" w14:textId="77777777" w:rsidTr="007E2779">
        <w:tc>
          <w:tcPr>
            <w:tcW w:w="2178" w:type="dxa"/>
          </w:tcPr>
          <w:p w14:paraId="7F16FC32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FD61828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43697219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3F4B126E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3E0EEEA3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5DE5B389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E5752F" w:rsidRPr="003B787D" w14:paraId="66E97143" w14:textId="77777777" w:rsidTr="007E2779">
        <w:tc>
          <w:tcPr>
            <w:tcW w:w="2178" w:type="dxa"/>
          </w:tcPr>
          <w:p w14:paraId="4A4CCAC0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F0B131E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2 of Wexner</w:t>
            </w:r>
          </w:p>
        </w:tc>
      </w:tr>
      <w:tr w:rsidR="00E5752F" w:rsidRPr="003B787D" w14:paraId="7B593851" w14:textId="77777777" w:rsidTr="007E2779">
        <w:tc>
          <w:tcPr>
            <w:tcW w:w="2178" w:type="dxa"/>
          </w:tcPr>
          <w:p w14:paraId="24AB11D9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51D88AFF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have accidents to liquid stool/diarrhea?</w:t>
            </w:r>
          </w:p>
        </w:tc>
      </w:tr>
      <w:tr w:rsidR="00E5752F" w:rsidRPr="003B787D" w14:paraId="249BA76B" w14:textId="77777777" w:rsidTr="007E2779">
        <w:tc>
          <w:tcPr>
            <w:tcW w:w="2178" w:type="dxa"/>
          </w:tcPr>
          <w:p w14:paraId="28D279E8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2D9B8423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4228F7CD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38B7391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6815AAA6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2240A236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E5752F" w:rsidRPr="003B787D" w14:paraId="3F37EB5B" w14:textId="77777777" w:rsidTr="007E2779">
        <w:tc>
          <w:tcPr>
            <w:tcW w:w="2178" w:type="dxa"/>
          </w:tcPr>
          <w:p w14:paraId="02727763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C5AB753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3 of Wexner</w:t>
            </w:r>
          </w:p>
        </w:tc>
      </w:tr>
      <w:tr w:rsidR="00E5752F" w:rsidRPr="003B787D" w14:paraId="4095E8D0" w14:textId="77777777" w:rsidTr="007E2779">
        <w:tc>
          <w:tcPr>
            <w:tcW w:w="2178" w:type="dxa"/>
          </w:tcPr>
          <w:p w14:paraId="5F4CEABB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24D5FE9F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es the gas escape without your knowledge or control?</w:t>
            </w:r>
          </w:p>
        </w:tc>
      </w:tr>
      <w:tr w:rsidR="00E5752F" w:rsidRPr="003B787D" w14:paraId="646C3068" w14:textId="77777777" w:rsidTr="007E2779">
        <w:tc>
          <w:tcPr>
            <w:tcW w:w="2178" w:type="dxa"/>
          </w:tcPr>
          <w:p w14:paraId="52113F3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AB3F287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5CED521D" w14:textId="77777777" w:rsidTr="007E2779">
        <w:tc>
          <w:tcPr>
            <w:tcW w:w="2178" w:type="dxa"/>
          </w:tcPr>
          <w:p w14:paraId="258A004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3A39F00C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5BBADC0B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2A986A1D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342BA564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0974B26A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E5752F" w:rsidRPr="003B787D" w14:paraId="2BA42C98" w14:textId="77777777" w:rsidTr="007E2779">
        <w:tc>
          <w:tcPr>
            <w:tcW w:w="2178" w:type="dxa"/>
          </w:tcPr>
          <w:p w14:paraId="177418E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5BECEF46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4 of Wexner</w:t>
            </w:r>
          </w:p>
        </w:tc>
      </w:tr>
      <w:tr w:rsidR="00E5752F" w:rsidRPr="003B787D" w14:paraId="6A84AD3B" w14:textId="77777777" w:rsidTr="007E2779">
        <w:tc>
          <w:tcPr>
            <w:tcW w:w="2178" w:type="dxa"/>
          </w:tcPr>
          <w:p w14:paraId="544F86B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09F080AA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often do you wear a pad/depends or change underwear?</w:t>
            </w:r>
          </w:p>
        </w:tc>
      </w:tr>
      <w:tr w:rsidR="00E5752F" w:rsidRPr="003B787D" w14:paraId="2A8F7DD9" w14:textId="77777777" w:rsidTr="007E2779">
        <w:tc>
          <w:tcPr>
            <w:tcW w:w="2178" w:type="dxa"/>
          </w:tcPr>
          <w:p w14:paraId="7EF6A877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57A9DCFB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082DF95F" w14:textId="77777777" w:rsidTr="007E2779">
        <w:tc>
          <w:tcPr>
            <w:tcW w:w="2178" w:type="dxa"/>
          </w:tcPr>
          <w:p w14:paraId="5DDBC08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5276CF7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3301034F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48E8BEB2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23E89A1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2D6B4B21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E5752F" w:rsidRPr="003B787D" w14:paraId="53D0127F" w14:textId="77777777" w:rsidTr="007E2779">
        <w:tc>
          <w:tcPr>
            <w:tcW w:w="2178" w:type="dxa"/>
          </w:tcPr>
          <w:p w14:paraId="66C476D1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A0F30CE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5 of Wexner</w:t>
            </w:r>
          </w:p>
        </w:tc>
      </w:tr>
      <w:tr w:rsidR="00E5752F" w:rsidRPr="003B787D" w14:paraId="6B5F7308" w14:textId="77777777" w:rsidTr="007E2779">
        <w:tc>
          <w:tcPr>
            <w:tcW w:w="2178" w:type="dxa"/>
          </w:tcPr>
          <w:p w14:paraId="70626CC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</w:tcPr>
          <w:p w14:paraId="0AF4C613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much do the above answers alter your lifestyle or activities?</w:t>
            </w:r>
          </w:p>
        </w:tc>
      </w:tr>
      <w:tr w:rsidR="00E5752F" w:rsidRPr="003B787D" w14:paraId="2D62B3A0" w14:textId="77777777" w:rsidTr="007E2779">
        <w:tc>
          <w:tcPr>
            <w:tcW w:w="2178" w:type="dxa"/>
          </w:tcPr>
          <w:p w14:paraId="47CCF995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1D8FB6C0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78793743" w14:textId="77777777" w:rsidTr="007E2779">
        <w:tc>
          <w:tcPr>
            <w:tcW w:w="2178" w:type="dxa"/>
          </w:tcPr>
          <w:p w14:paraId="3E91CCB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A67DFF9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Never</w:t>
            </w:r>
          </w:p>
          <w:p w14:paraId="7E083C94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Less than once per month</w:t>
            </w:r>
          </w:p>
          <w:p w14:paraId="1D08F3FA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Less than once/week &amp; greater than once/month</w:t>
            </w:r>
          </w:p>
          <w:p w14:paraId="7B847B2F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Less than once/day &amp; greater than once/month</w:t>
            </w:r>
          </w:p>
          <w:p w14:paraId="2476B136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Once a day or more than once a day</w:t>
            </w:r>
          </w:p>
        </w:tc>
      </w:tr>
      <w:tr w:rsidR="00E5752F" w:rsidRPr="003B787D" w14:paraId="232D882A" w14:textId="77777777" w:rsidTr="007E2779">
        <w:tc>
          <w:tcPr>
            <w:tcW w:w="2178" w:type="dxa"/>
            <w:shd w:val="clear" w:color="auto" w:fill="4472C4" w:themeFill="accent1"/>
          </w:tcPr>
          <w:p w14:paraId="5D49EC97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shd w:val="clear" w:color="auto" w:fill="4472C4" w:themeFill="accent1"/>
          </w:tcPr>
          <w:p w14:paraId="78064261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Pain with intercourse</w:t>
            </w:r>
          </w:p>
        </w:tc>
      </w:tr>
      <w:tr w:rsidR="00E5752F" w:rsidRPr="003B787D" w14:paraId="6338A55C" w14:textId="77777777" w:rsidTr="007E2779">
        <w:tc>
          <w:tcPr>
            <w:tcW w:w="2178" w:type="dxa"/>
          </w:tcPr>
          <w:p w14:paraId="24CD6FB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lastRenderedPageBreak/>
              <w:t>Definition:</w:t>
            </w:r>
          </w:p>
        </w:tc>
        <w:tc>
          <w:tcPr>
            <w:tcW w:w="7038" w:type="dxa"/>
          </w:tcPr>
          <w:p w14:paraId="7843FC7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In the past 30 days, how much has pain affected your satisfaction with your sex life? </w:t>
            </w:r>
          </w:p>
        </w:tc>
      </w:tr>
      <w:tr w:rsidR="00E5752F" w:rsidRPr="003B787D" w14:paraId="34F3E7B7" w14:textId="77777777" w:rsidTr="007E2779">
        <w:tc>
          <w:tcPr>
            <w:tcW w:w="2178" w:type="dxa"/>
            <w:tcBorders>
              <w:bottom w:val="single" w:sz="4" w:space="0" w:color="ED7D31" w:themeColor="accent2"/>
            </w:tcBorders>
          </w:tcPr>
          <w:p w14:paraId="0F2CB5A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bottom w:val="single" w:sz="4" w:space="0" w:color="ED7D31" w:themeColor="accent2"/>
            </w:tcBorders>
          </w:tcPr>
          <w:p w14:paraId="4142A655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1EE7A3EE" w14:textId="77777777" w:rsidTr="007E2779">
        <w:tc>
          <w:tcPr>
            <w:tcW w:w="2178" w:type="dxa"/>
          </w:tcPr>
          <w:p w14:paraId="0C0D3359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</w:tcPr>
          <w:p w14:paraId="717784F7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0 = Have not had pain in the past 30 days </w:t>
            </w:r>
          </w:p>
          <w:p w14:paraId="1134FB4F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1 = Not at all </w:t>
            </w:r>
          </w:p>
          <w:p w14:paraId="3899B7AD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2 = A little bit </w:t>
            </w:r>
          </w:p>
          <w:p w14:paraId="7C28479A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3 = Somewhat </w:t>
            </w:r>
          </w:p>
          <w:p w14:paraId="304FE46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4 = Quite a bit </w:t>
            </w:r>
          </w:p>
          <w:p w14:paraId="03F9BD81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5 = Very much</w:t>
            </w:r>
          </w:p>
        </w:tc>
      </w:tr>
      <w:tr w:rsidR="00E5752F" w:rsidRPr="003B787D" w14:paraId="63989601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37889F6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0F58FAC2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uccess with breastfeeding</w:t>
            </w:r>
          </w:p>
        </w:tc>
      </w:tr>
      <w:tr w:rsidR="00E5752F" w:rsidRPr="003B787D" w14:paraId="573AAE2B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FBF80A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0B83E4C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Please indicate how you are feeding your baby:</w:t>
            </w:r>
          </w:p>
        </w:tc>
      </w:tr>
      <w:tr w:rsidR="00E5752F" w:rsidRPr="003B787D" w14:paraId="4624EB43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0138892F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0F37037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34966EFF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11624355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01BDCD2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My baby has received only breast milk in the past 7 days.</w:t>
            </w:r>
          </w:p>
          <w:p w14:paraId="697315C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My baby has received a combination of breast milk, formula, or water in the past 7 days.</w:t>
            </w:r>
          </w:p>
          <w:p w14:paraId="7F171BE7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My baby has received only formula, water, or other liquids but not breast milk in the past 7 days.</w:t>
            </w:r>
          </w:p>
        </w:tc>
      </w:tr>
      <w:tr w:rsidR="00E5752F" w:rsidRPr="003B787D" w14:paraId="195E6A47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0A2CECB4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Variable ID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7881747A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P</w:t>
            </w:r>
            <w:r>
              <w:rPr>
                <w:noProof/>
                <w:sz w:val="20"/>
                <w:szCs w:val="20"/>
              </w:rPr>
              <w:t>re/Post Partum Depression (Mental Health)</w:t>
            </w:r>
          </w:p>
        </w:tc>
      </w:tr>
      <w:tr w:rsidR="00E5752F" w:rsidRPr="003B787D" w14:paraId="5F950E06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561FE64E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20D3273D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1 of PHQ-2</w:t>
            </w:r>
          </w:p>
        </w:tc>
      </w:tr>
      <w:tr w:rsidR="00E5752F" w:rsidRPr="003B787D" w14:paraId="7A6DCABA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447E53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0531D53D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Over the past 2 weeks, how often have you been bothered by any of the following problems?</w:t>
            </w:r>
          </w:p>
          <w:p w14:paraId="63CE3FAD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Little interest or pleasure in doing things </w:t>
            </w:r>
          </w:p>
        </w:tc>
      </w:tr>
      <w:tr w:rsidR="00E5752F" w:rsidRPr="003B787D" w14:paraId="316C1554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1073D93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6DD221EB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60C089E5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1A7B1328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E9A9EA0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Not at all</w:t>
            </w:r>
          </w:p>
          <w:p w14:paraId="0CC449B4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Several days</w:t>
            </w:r>
          </w:p>
          <w:p w14:paraId="614C2F51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More than half the days</w:t>
            </w:r>
          </w:p>
          <w:p w14:paraId="42C027B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Nearly every day</w:t>
            </w:r>
          </w:p>
        </w:tc>
      </w:tr>
      <w:tr w:rsidR="00E5752F" w:rsidRPr="003B787D" w14:paraId="0AD444B6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576FE0B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0FCBC65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Question 2 of PHQ-2</w:t>
            </w:r>
          </w:p>
        </w:tc>
      </w:tr>
      <w:tr w:rsidR="00E5752F" w:rsidRPr="003B787D" w14:paraId="64E0EBEA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0C5CC1A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D7ECF3B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 xml:space="preserve">Feeling down, depressed or hopeless </w:t>
            </w:r>
          </w:p>
        </w:tc>
      </w:tr>
      <w:tr w:rsidR="00E5752F" w:rsidRPr="003B787D" w14:paraId="3F0255A6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3C755E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3137A6AF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5A8CD359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79CA57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F855A45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Not at all</w:t>
            </w:r>
          </w:p>
          <w:p w14:paraId="29E4C2D6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Several days</w:t>
            </w:r>
          </w:p>
          <w:p w14:paraId="4813674E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More than half the days</w:t>
            </w:r>
          </w:p>
          <w:p w14:paraId="2B6EF3D4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Nearly every day</w:t>
            </w:r>
          </w:p>
        </w:tc>
      </w:tr>
      <w:tr w:rsidR="00E5752F" w:rsidRPr="003B787D" w14:paraId="37606ECC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6794D42C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  <w:shd w:val="clear" w:color="auto" w:fill="4472C4" w:themeFill="accent1"/>
          </w:tcPr>
          <w:p w14:paraId="539C89D4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atisfaction with care</w:t>
            </w:r>
          </w:p>
        </w:tc>
      </w:tr>
      <w:tr w:rsidR="00E5752F" w:rsidRPr="003B787D" w14:paraId="2C19047C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0987475A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 w:rsidRPr="003B787D">
              <w:rPr>
                <w:b/>
                <w:sz w:val="20"/>
                <w:szCs w:val="20"/>
              </w:rPr>
              <w:t>Definition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5C906DD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How satisfied are you with the results of your care in the months after your baby was born</w:t>
            </w:r>
            <w:r>
              <w:rPr>
                <w:noProof/>
                <w:sz w:val="20"/>
                <w:szCs w:val="20"/>
              </w:rPr>
              <w:t>?</w:t>
            </w:r>
          </w:p>
        </w:tc>
      </w:tr>
      <w:tr w:rsidR="00E5752F" w:rsidRPr="003B787D" w14:paraId="7BFB4F2E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56CDC55D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2F196318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Single Answer</w:t>
            </w:r>
          </w:p>
        </w:tc>
      </w:tr>
      <w:tr w:rsidR="00E5752F" w:rsidRPr="003B787D" w14:paraId="2B828F63" w14:textId="77777777" w:rsidTr="007E277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7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73199224" w14:textId="77777777" w:rsidR="00E5752F" w:rsidRPr="003B787D" w:rsidRDefault="00E5752F" w:rsidP="007E2779">
            <w:pPr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ponse Options</w:t>
            </w:r>
            <w:r w:rsidRPr="003B787D"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038" w:type="dxa"/>
            <w:tcBorders>
              <w:top w:val="single" w:sz="4" w:space="0" w:color="ED7D31" w:themeColor="accent2"/>
              <w:left w:val="single" w:sz="4" w:space="0" w:color="ED7D31" w:themeColor="accent2"/>
              <w:bottom w:val="single" w:sz="4" w:space="0" w:color="ED7D31" w:themeColor="accent2"/>
              <w:right w:val="single" w:sz="4" w:space="0" w:color="ED7D31" w:themeColor="accent2"/>
            </w:tcBorders>
          </w:tcPr>
          <w:p w14:paraId="370867CA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0 = Very unsatisfied</w:t>
            </w:r>
          </w:p>
          <w:p w14:paraId="58827BD6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1 = Unsatisfied</w:t>
            </w:r>
          </w:p>
          <w:p w14:paraId="20D59736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2 = Neither satisfied nor dissatisfied</w:t>
            </w:r>
          </w:p>
          <w:p w14:paraId="3D16BD9F" w14:textId="77777777" w:rsidR="00E5752F" w:rsidRPr="00504727" w:rsidRDefault="00E5752F" w:rsidP="007E2779">
            <w:pPr>
              <w:rPr>
                <w:noProof/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3 = Satisfied</w:t>
            </w:r>
          </w:p>
          <w:p w14:paraId="2C754FC9" w14:textId="77777777" w:rsidR="00E5752F" w:rsidRPr="003B787D" w:rsidRDefault="00E5752F" w:rsidP="007E2779">
            <w:pPr>
              <w:rPr>
                <w:sz w:val="20"/>
                <w:szCs w:val="20"/>
              </w:rPr>
            </w:pPr>
            <w:r w:rsidRPr="00504727">
              <w:rPr>
                <w:noProof/>
                <w:sz w:val="20"/>
                <w:szCs w:val="20"/>
              </w:rPr>
              <w:t>4 = Very satisfied</w:t>
            </w:r>
          </w:p>
        </w:tc>
      </w:tr>
    </w:tbl>
    <w:p w14:paraId="4AC399BD" w14:textId="77777777" w:rsidR="00E5752F" w:rsidRDefault="00E5752F" w:rsidP="00E5752F">
      <w:pPr>
        <w:rPr>
          <w:lang w:val="en-GB"/>
        </w:rPr>
      </w:pPr>
    </w:p>
    <w:p w14:paraId="4CEDBA28" w14:textId="77777777" w:rsidR="00E5752F" w:rsidRDefault="00E5752F" w:rsidP="00E5752F"/>
    <w:p w14:paraId="5649AB75" w14:textId="77777777" w:rsidR="00E333E7" w:rsidRDefault="00E5752F">
      <w:bookmarkStart w:id="0" w:name="_GoBack"/>
      <w:bookmarkEnd w:id="0"/>
    </w:p>
    <w:sectPr w:rsidR="00E333E7" w:rsidSect="00D3685B">
      <w:footerReference w:type="default" r:id="rId4"/>
      <w:pgSz w:w="11894" w:h="1681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0B69D8" w14:textId="77777777" w:rsidR="00D3685B" w:rsidRDefault="00E5752F">
    <w:pPr>
      <w:pStyle w:val="Foot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F474F3A" wp14:editId="7DB7562F">
          <wp:simplePos x="0" y="0"/>
          <wp:positionH relativeFrom="column">
            <wp:posOffset>5346700</wp:posOffset>
          </wp:positionH>
          <wp:positionV relativeFrom="paragraph">
            <wp:posOffset>-231775</wp:posOffset>
          </wp:positionV>
          <wp:extent cx="861060" cy="861060"/>
          <wp:effectExtent l="0" t="0" r="0" b="0"/>
          <wp:wrapNone/>
          <wp:docPr id="8" name="Picture 8" descr="https://www.pharmaccess.org/wp-content/uploads/2015/11/pharmaccess-foundation-e146459582319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www.pharmaccess.org/wp-content/uploads/2015/11/pharmaccess-foundation-e1464595823192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61060" cy="8610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60288" behindDoc="1" locked="0" layoutInCell="1" allowOverlap="1" wp14:anchorId="7D723B69" wp14:editId="225E328B">
          <wp:simplePos x="0" y="0"/>
          <wp:positionH relativeFrom="column">
            <wp:posOffset>3999798</wp:posOffset>
          </wp:positionH>
          <wp:positionV relativeFrom="paragraph">
            <wp:posOffset>-3409</wp:posOffset>
          </wp:positionV>
          <wp:extent cx="1070578" cy="374703"/>
          <wp:effectExtent l="0" t="0" r="0" b="6350"/>
          <wp:wrapNone/>
          <wp:docPr id="9" name="Picture 9" descr="http://kaikuhealth.com/wp-content/uploads/2016/05/ichom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kaikuhealth.com/wp-content/uploads/2016/05/ichom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0578" cy="37470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2F"/>
    <w:rsid w:val="00B549A1"/>
    <w:rsid w:val="00CB1D42"/>
    <w:rsid w:val="00E5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88273"/>
  <w15:chartTrackingRefBased/>
  <w15:docId w15:val="{9A319B0F-7E66-F34B-9D1C-73CB323B1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57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752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575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7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12</Characters>
  <Application>Microsoft Office Word</Application>
  <DocSecurity>0</DocSecurity>
  <Lines>37</Lines>
  <Paragraphs>10</Paragraphs>
  <ScaleCrop>false</ScaleCrop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, Lina</dc:creator>
  <cp:keywords/>
  <dc:description/>
  <cp:lastModifiedBy>Roa, Lina</cp:lastModifiedBy>
  <cp:revision>1</cp:revision>
  <dcterms:created xsi:type="dcterms:W3CDTF">2019-10-08T06:53:00Z</dcterms:created>
  <dcterms:modified xsi:type="dcterms:W3CDTF">2019-10-08T06:53:00Z</dcterms:modified>
</cp:coreProperties>
</file>